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boratory and echocardiogram measurements used as input variables for LSTM models. See Table A-5 for acronym expansions.</w:t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c>
          <w:tcPr>
            <w:gridSpan w:val="3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abs and Echocardiogram</w:t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BG Base exces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G Fi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G HCO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BG O2 sa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G P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G P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BG T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G pH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L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S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lbumin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lkaline phospha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myla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ntithrombin III Fun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nti-Xa Hepari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-type Natriuretic Peptid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U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ands 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sophils %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icarbonate Seru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ilirubin Conjugat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ilirubin Tota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ilirubin Unconjugat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lasts 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-Reactive Prote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rdiac Rhythm_normal_sin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rdiac Rhythm_sinus_tachycardi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rdiac Rhythm_sinus_bradycard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rdiac Rhythm_bundle_branch_bloc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rdiac Rhythm_pa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rdiac Rhythm_pv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BG Base exces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BG Fi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BG HCO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BG O2 sa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BG PC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BG P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BG T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BG p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SF Color_xanthochrom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SF Lymphs %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SF RB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SF Segs %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SF WB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SF Glucos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SF Prote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lcium Ioniz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lcium 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hlorid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omplement C3 Seru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omplement C4 Serum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reatini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ulture CSF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ulture Bloo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lture Fungus Bloo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ulture Respirat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ulture Urin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lture Woun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S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osinophils 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rritin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ibrinoge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G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luco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aptoglob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matocri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moglob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N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nfluenza La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acta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actate Dehydrogenase Bloo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actic Acid Bloo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ipa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ymphocyte %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C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CH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CV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BG Base Exces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VBG HCO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BG O2 Sa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BG PC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VBG P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BG T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BG p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crocyt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agnesium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tamyelocytes 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onocytes %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yelocytes %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eutrophils 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T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hosphorus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latelet Cou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assiu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rotein 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BC Bloo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DW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eticulocyte 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chistocyt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odiu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herocyt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4 Fre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SH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riglycerid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BG Base exces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BG Fi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BG HCO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BG O2 sa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BG P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BG P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BG T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BG pH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White Blood Cell 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o max P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R max P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R max 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V V2 max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d Peak A' 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VPWd(MM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VSd(MM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 dec ti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d Peak E' 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V E/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S(MM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 A max 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VIDd(MM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d Peak S 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/E' m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V E max 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VIDs(MM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V Lat Peak S' 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V Lat Peak E' 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/E' lat (MV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I max 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I max P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SV(MOD-sp4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ei Index LV (LV MPI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V A max 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V E/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V E max 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V-005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V-000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V-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V-019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V-006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V-002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V-001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V-002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V-0026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V-0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E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mpg4smR56YqB6rMrmKZgkDe8xw==">AMUW2mWtnboAL3zAfKYKuXcDfGXa2NmZXmiqUaOd2nN8wBhFIc87TKW3ykjDuNVAdtNJ8+yoTwk+flQSKFeUSvdYlEaBM3+BodDeYwnrxoGjwZtyA8aQLm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